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0C25" w:rsidRDefault="005B7D20" w:rsidP="00570C25">
      <w:pPr>
        <w:rPr>
          <w:rFonts w:ascii="Arial" w:hAnsi="Arial" w:cs="Arial"/>
        </w:rPr>
      </w:pPr>
      <w:r>
        <w:rPr>
          <w:rFonts w:ascii="Arial" w:hAnsi="Arial" w:cs="Arial"/>
          <w:b/>
        </w:rPr>
        <w:t>S1 Fig</w:t>
      </w:r>
      <w:bookmarkStart w:id="0" w:name="_GoBack"/>
      <w:bookmarkEnd w:id="0"/>
      <w:r w:rsidR="00570C25" w:rsidRPr="00F24CB0">
        <w:rPr>
          <w:rFonts w:ascii="Arial" w:hAnsi="Arial" w:cs="Arial"/>
          <w:b/>
        </w:rPr>
        <w:t>. Graph showing TTP episodes by month of the study</w:t>
      </w:r>
      <w:r w:rsidR="00570C25">
        <w:rPr>
          <w:rFonts w:ascii="Arial" w:hAnsi="Arial" w:cs="Arial"/>
        </w:rPr>
        <w:t xml:space="preserve">. Patients treated on TTP Pathway and usual care are noted. TTP Pathway became operational November 2019. </w:t>
      </w:r>
    </w:p>
    <w:p w:rsidR="00461BC9" w:rsidRDefault="00570C25">
      <w:r>
        <w:rPr>
          <w:noProof/>
        </w:rPr>
        <w:drawing>
          <wp:inline distT="0" distB="0" distL="0" distR="0" wp14:anchorId="7C570B72">
            <wp:extent cx="8494622" cy="3571875"/>
            <wp:effectExtent l="0" t="0" r="190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96555" cy="35726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461BC9" w:rsidSect="00570C2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0C25"/>
    <w:rsid w:val="00105351"/>
    <w:rsid w:val="00545CF2"/>
    <w:rsid w:val="00570C25"/>
    <w:rsid w:val="005B7D20"/>
    <w:rsid w:val="00DC7F46"/>
    <w:rsid w:val="00F24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4D3DC5"/>
  <w15:chartTrackingRefBased/>
  <w15:docId w15:val="{70464862-D2B1-4E5F-85E1-34C6A7140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0C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4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VU Medicine</Company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rill, Samuel</dc:creator>
  <cp:keywords/>
  <dc:description/>
  <cp:lastModifiedBy>Merrill, Samuel</cp:lastModifiedBy>
  <cp:revision>4</cp:revision>
  <dcterms:created xsi:type="dcterms:W3CDTF">2025-02-21T14:03:00Z</dcterms:created>
  <dcterms:modified xsi:type="dcterms:W3CDTF">2025-04-14T14:01:00Z</dcterms:modified>
</cp:coreProperties>
</file>